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D0FB3" w14:textId="622BCA52" w:rsidR="002A6A45" w:rsidRDefault="001027B6" w:rsidP="002A6A45">
      <w:pPr>
        <w:rPr>
          <w:b/>
        </w:rPr>
      </w:pPr>
      <w:r>
        <w:rPr>
          <w:b/>
        </w:rPr>
        <w:t>Table S</w:t>
      </w:r>
      <w:r w:rsidR="008F10B3">
        <w:rPr>
          <w:b/>
        </w:rPr>
        <w:t>1</w:t>
      </w:r>
      <w:r w:rsidR="002A6A45" w:rsidRPr="009658F1">
        <w:rPr>
          <w:b/>
        </w:rPr>
        <w:t xml:space="preserve">. </w:t>
      </w:r>
      <w:r w:rsidR="002A6A45" w:rsidRPr="009658F1">
        <w:rPr>
          <w:b/>
          <w:i/>
        </w:rPr>
        <w:t>E. coli</w:t>
      </w:r>
      <w:r w:rsidR="002A6A45" w:rsidRPr="009658F1">
        <w:rPr>
          <w:b/>
        </w:rPr>
        <w:t xml:space="preserve"> strains used in this study.</w:t>
      </w:r>
    </w:p>
    <w:p w14:paraId="29BFFF33" w14:textId="77777777" w:rsidR="002A6A45" w:rsidRDefault="002A6A45" w:rsidP="002A6A4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2"/>
        <w:gridCol w:w="6773"/>
        <w:gridCol w:w="1631"/>
      </w:tblGrid>
      <w:tr w:rsidR="002A6A45" w14:paraId="73D1D80E" w14:textId="77777777" w:rsidTr="002A6A45">
        <w:tc>
          <w:tcPr>
            <w:tcW w:w="0" w:type="auto"/>
            <w:vAlign w:val="bottom"/>
          </w:tcPr>
          <w:p w14:paraId="45AE11B5" w14:textId="77777777" w:rsidR="002A6A45" w:rsidRPr="009658F1" w:rsidRDefault="002A6A45" w:rsidP="0056305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train </w:t>
            </w:r>
          </w:p>
        </w:tc>
        <w:tc>
          <w:tcPr>
            <w:tcW w:w="0" w:type="auto"/>
          </w:tcPr>
          <w:p w14:paraId="41EA1FD9" w14:textId="77777777" w:rsidR="002A6A45" w:rsidRPr="002A6A45" w:rsidRDefault="002A6A45" w:rsidP="002A6A45">
            <w:pPr>
              <w:rPr>
                <w:b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levant genotype or features</w:t>
            </w:r>
          </w:p>
        </w:tc>
        <w:tc>
          <w:tcPr>
            <w:tcW w:w="0" w:type="auto"/>
          </w:tcPr>
          <w:p w14:paraId="4DD4B288" w14:textId="77777777" w:rsidR="002A6A45" w:rsidRPr="002A6A45" w:rsidRDefault="002A6A45" w:rsidP="002A6A45">
            <w:pPr>
              <w:rPr>
                <w:b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rce or reference</w:t>
            </w:r>
          </w:p>
        </w:tc>
      </w:tr>
      <w:tr w:rsidR="00A76B14" w14:paraId="1F4592F9" w14:textId="77777777" w:rsidTr="002A6A45">
        <w:tc>
          <w:tcPr>
            <w:tcW w:w="0" w:type="auto"/>
            <w:vAlign w:val="bottom"/>
          </w:tcPr>
          <w:p w14:paraId="545A8A52" w14:textId="77777777" w:rsidR="00A76B14" w:rsidRPr="009658F1" w:rsidRDefault="00A76B14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DH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307941BC" w14:textId="77777777" w:rsidR="00A76B14" w:rsidRPr="009658F1" w:rsidRDefault="00A76B14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F– Φ80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cZ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ΔM15 Δ(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acZYA-argF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) U169 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cA1 endA1 hsdR17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(rK–, mK+)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phoA supE44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λ– 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i-1 gyrA96 relA1</w:t>
            </w:r>
          </w:p>
        </w:tc>
        <w:tc>
          <w:tcPr>
            <w:tcW w:w="0" w:type="auto"/>
            <w:vAlign w:val="bottom"/>
          </w:tcPr>
          <w:p w14:paraId="36DB89E3" w14:textId="77777777" w:rsidR="00A76B14" w:rsidRPr="009658F1" w:rsidRDefault="00A76B14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D. Cameron</w:t>
            </w:r>
          </w:p>
        </w:tc>
      </w:tr>
      <w:tr w:rsidR="00A76B14" w14:paraId="68AB9CEF" w14:textId="77777777" w:rsidTr="002A6A45">
        <w:tc>
          <w:tcPr>
            <w:tcW w:w="0" w:type="auto"/>
            <w:vAlign w:val="bottom"/>
          </w:tcPr>
          <w:p w14:paraId="4B241533" w14:textId="77777777" w:rsidR="00A76B14" w:rsidRPr="009658F1" w:rsidRDefault="00A76B14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BL21(DE3)</w:t>
            </w:r>
          </w:p>
        </w:tc>
        <w:tc>
          <w:tcPr>
            <w:tcW w:w="0" w:type="auto"/>
            <w:vAlign w:val="bottom"/>
          </w:tcPr>
          <w:p w14:paraId="424E2EF4" w14:textId="77777777" w:rsidR="00A76B14" w:rsidRPr="009658F1" w:rsidRDefault="00A76B14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F– 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mpT hsdSB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(rB–, mB–) 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al dcm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(DE3)</w:t>
            </w:r>
          </w:p>
        </w:tc>
        <w:tc>
          <w:tcPr>
            <w:tcW w:w="0" w:type="auto"/>
            <w:vAlign w:val="bottom"/>
          </w:tcPr>
          <w:p w14:paraId="4C6C0FEC" w14:textId="77777777" w:rsidR="00A76B14" w:rsidRPr="009658F1" w:rsidRDefault="00A76B14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Novagen</w:t>
            </w:r>
          </w:p>
        </w:tc>
      </w:tr>
      <w:tr w:rsidR="00A76B14" w14:paraId="53A298B4" w14:textId="77777777" w:rsidTr="002A6A45">
        <w:tc>
          <w:tcPr>
            <w:tcW w:w="0" w:type="auto"/>
            <w:vAlign w:val="bottom"/>
          </w:tcPr>
          <w:p w14:paraId="1AB0729D" w14:textId="77777777" w:rsidR="00A76B14" w:rsidRPr="009658F1" w:rsidRDefault="00A76B14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HB101</w:t>
            </w:r>
          </w:p>
        </w:tc>
        <w:tc>
          <w:tcPr>
            <w:tcW w:w="0" w:type="auto"/>
            <w:vAlign w:val="bottom"/>
          </w:tcPr>
          <w:p w14:paraId="7E29B930" w14:textId="77777777" w:rsidR="00A76B14" w:rsidRPr="009658F1" w:rsidRDefault="00A76B14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F- 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crB mrr hsdS20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(rB- mB-) 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cA13 leuB6 ara-13 proA2 lavYI galK2 xyl-6 mtl-1 rpsL20</w:t>
            </w:r>
          </w:p>
        </w:tc>
        <w:tc>
          <w:tcPr>
            <w:tcW w:w="0" w:type="auto"/>
            <w:vAlign w:val="bottom"/>
          </w:tcPr>
          <w:p w14:paraId="21B26392" w14:textId="77777777" w:rsidR="00A76B14" w:rsidRPr="009658F1" w:rsidRDefault="00A76B14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C. Ellermeier</w:t>
            </w:r>
          </w:p>
        </w:tc>
      </w:tr>
      <w:tr w:rsidR="00563053" w14:paraId="6F3E6267" w14:textId="77777777" w:rsidTr="002A6A45">
        <w:tc>
          <w:tcPr>
            <w:tcW w:w="0" w:type="auto"/>
            <w:vAlign w:val="bottom"/>
          </w:tcPr>
          <w:p w14:paraId="1FC901DE" w14:textId="77777777" w:rsidR="00563053" w:rsidRPr="009658F1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7D595845" w14:textId="77777777" w:rsidR="00563053" w:rsidRPr="009658F1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pET22b in DH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679C38DD" w14:textId="77777777" w:rsidR="00563053" w:rsidRPr="009658F1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D. Higgins</w:t>
            </w:r>
          </w:p>
        </w:tc>
      </w:tr>
      <w:tr w:rsidR="00563053" w14:paraId="464AB2A4" w14:textId="77777777" w:rsidTr="002A6A45">
        <w:tc>
          <w:tcPr>
            <w:tcW w:w="0" w:type="auto"/>
            <w:vAlign w:val="bottom"/>
          </w:tcPr>
          <w:p w14:paraId="47520DBE" w14:textId="77777777" w:rsidR="00563053" w:rsidRPr="009658F1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vAlign w:val="bottom"/>
          </w:tcPr>
          <w:p w14:paraId="31E60379" w14:textId="77777777" w:rsidR="00563053" w:rsidRPr="009658F1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pET28a in DH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601FFD71" w14:textId="77777777" w:rsidR="00563053" w:rsidRPr="009658F1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M. Bogyo</w:t>
            </w:r>
          </w:p>
        </w:tc>
      </w:tr>
      <w:tr w:rsidR="00563053" w14:paraId="79174810" w14:textId="77777777" w:rsidTr="002A6A45">
        <w:tc>
          <w:tcPr>
            <w:tcW w:w="0" w:type="auto"/>
            <w:vAlign w:val="bottom"/>
          </w:tcPr>
          <w:p w14:paraId="6C1CB225" w14:textId="77777777" w:rsidR="00563053" w:rsidRPr="009658F1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0" w:type="auto"/>
            <w:vAlign w:val="bottom"/>
          </w:tcPr>
          <w:p w14:paraId="23EB3486" w14:textId="77777777" w:rsidR="00563053" w:rsidRPr="009658F1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pJS107 in DH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0" w:type="auto"/>
            <w:vAlign w:val="bottom"/>
          </w:tcPr>
          <w:p w14:paraId="114AAE8E" w14:textId="77777777" w:rsidR="00563053" w:rsidRPr="009658F1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J. Sorg</w:t>
            </w:r>
          </w:p>
        </w:tc>
      </w:tr>
      <w:tr w:rsidR="00563053" w14:paraId="6BB9C5CF" w14:textId="77777777" w:rsidTr="00563053">
        <w:tc>
          <w:tcPr>
            <w:tcW w:w="0" w:type="auto"/>
            <w:vAlign w:val="bottom"/>
          </w:tcPr>
          <w:p w14:paraId="6E60CFA6" w14:textId="558569AC" w:rsidR="00563053" w:rsidRPr="009658F1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0" w:type="auto"/>
            <w:vAlign w:val="bottom"/>
          </w:tcPr>
          <w:p w14:paraId="130B09EB" w14:textId="7A33C193" w:rsidR="00563053" w:rsidRPr="008F7C19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MTL83151 in DH5α</w:t>
            </w:r>
          </w:p>
        </w:tc>
        <w:tc>
          <w:tcPr>
            <w:tcW w:w="0" w:type="auto"/>
            <w:vAlign w:val="bottom"/>
          </w:tcPr>
          <w:p w14:paraId="29884487" w14:textId="2E96194B" w:rsidR="00563053" w:rsidRPr="009658F1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63053" w14:paraId="182A3F96" w14:textId="77777777" w:rsidTr="00563053">
        <w:tc>
          <w:tcPr>
            <w:tcW w:w="0" w:type="auto"/>
            <w:vAlign w:val="bottom"/>
          </w:tcPr>
          <w:p w14:paraId="0CA39721" w14:textId="45B445B0" w:rsidR="00563053" w:rsidRPr="009658F1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0" w:type="auto"/>
            <w:vAlign w:val="bottom"/>
          </w:tcPr>
          <w:p w14:paraId="7AE97AD7" w14:textId="2FE24203" w:rsidR="00563053" w:rsidRPr="008F7C19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MTL83151 in HB101/pK424</w:t>
            </w:r>
          </w:p>
        </w:tc>
        <w:tc>
          <w:tcPr>
            <w:tcW w:w="0" w:type="auto"/>
            <w:vAlign w:val="bottom"/>
          </w:tcPr>
          <w:p w14:paraId="6A1A9099" w14:textId="160B3519" w:rsidR="00563053" w:rsidRPr="009658F1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63053" w14:paraId="3696104F" w14:textId="77777777" w:rsidTr="00563053">
        <w:tc>
          <w:tcPr>
            <w:tcW w:w="0" w:type="auto"/>
            <w:vAlign w:val="bottom"/>
          </w:tcPr>
          <w:p w14:paraId="5622F8C9" w14:textId="31F1A88D" w:rsidR="00563053" w:rsidRPr="009658F1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0" w:type="auto"/>
            <w:vAlign w:val="bottom"/>
          </w:tcPr>
          <w:p w14:paraId="16AF24F1" w14:textId="1EDBE551" w:rsidR="00563053" w:rsidRPr="008F7C19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MTL84151 in DH5α</w:t>
            </w:r>
          </w:p>
        </w:tc>
        <w:tc>
          <w:tcPr>
            <w:tcW w:w="0" w:type="auto"/>
            <w:vAlign w:val="bottom"/>
          </w:tcPr>
          <w:p w14:paraId="5828F6EF" w14:textId="74F921D3" w:rsidR="00563053" w:rsidRPr="009658F1" w:rsidRDefault="0056305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563053" w14:paraId="4406F38C" w14:textId="77777777" w:rsidTr="00563053">
        <w:tc>
          <w:tcPr>
            <w:tcW w:w="0" w:type="auto"/>
            <w:vAlign w:val="bottom"/>
          </w:tcPr>
          <w:p w14:paraId="4C581853" w14:textId="14938DD9" w:rsidR="00563053" w:rsidRPr="00563053" w:rsidRDefault="00563053" w:rsidP="00563053">
            <w:pPr>
              <w:rPr>
                <w:rFonts w:eastAsia="Times New Roman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0" w:type="auto"/>
            <w:vAlign w:val="bottom"/>
          </w:tcPr>
          <w:p w14:paraId="6AAA10E6" w14:textId="7BB56A69" w:rsidR="00563053" w:rsidRPr="008F7C19" w:rsidRDefault="00563053" w:rsidP="00563053">
            <w:pPr>
              <w:rPr>
                <w:rFonts w:eastAsia="Times New Roman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MTL84151 in HB101/pK424</w:t>
            </w:r>
          </w:p>
        </w:tc>
        <w:tc>
          <w:tcPr>
            <w:tcW w:w="0" w:type="auto"/>
            <w:vAlign w:val="bottom"/>
          </w:tcPr>
          <w:p w14:paraId="19574536" w14:textId="79C04144" w:rsidR="00563053" w:rsidRPr="00563053" w:rsidRDefault="00563053" w:rsidP="00563053">
            <w:pPr>
              <w:rPr>
                <w:rFonts w:eastAsia="Times New Roman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527EB" w14:paraId="3E29BF8E" w14:textId="77777777" w:rsidTr="00A527EB">
        <w:tc>
          <w:tcPr>
            <w:tcW w:w="0" w:type="auto"/>
            <w:vAlign w:val="center"/>
          </w:tcPr>
          <w:p w14:paraId="3417DAF3" w14:textId="2A077BDA" w:rsidR="00A527EB" w:rsidRPr="009658F1" w:rsidRDefault="00A527EB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0" w:type="auto"/>
            <w:vAlign w:val="bottom"/>
          </w:tcPr>
          <w:p w14:paraId="123776B8" w14:textId="6437F3FA" w:rsidR="00A527EB" w:rsidRPr="008F7C19" w:rsidRDefault="00A527EB" w:rsidP="00A527E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JS107-</w:t>
            </w:r>
            <w:r w:rsidRPr="008F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oIIIAA</w:t>
            </w:r>
            <w:r w:rsidRPr="008F7C19">
              <w:rPr>
                <w:rFonts w:eastAsia="Times New Roman"/>
                <w:color w:val="000000"/>
                <w:sz w:val="20"/>
                <w:szCs w:val="20"/>
              </w:rPr>
              <w:t xml:space="preserve"> targeting bp 166 in HB101/pK424</w:t>
            </w:r>
          </w:p>
        </w:tc>
        <w:tc>
          <w:tcPr>
            <w:tcW w:w="0" w:type="auto"/>
            <w:vAlign w:val="center"/>
          </w:tcPr>
          <w:p w14:paraId="74D22D88" w14:textId="5ED9AD26" w:rsidR="00A527EB" w:rsidRPr="009658F1" w:rsidRDefault="00A527EB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A527EB" w14:paraId="596FD85A" w14:textId="77777777" w:rsidTr="00A527EB">
        <w:tc>
          <w:tcPr>
            <w:tcW w:w="0" w:type="auto"/>
            <w:vAlign w:val="center"/>
          </w:tcPr>
          <w:p w14:paraId="40E48326" w14:textId="05D4B25B" w:rsidR="00A527EB" w:rsidRPr="009658F1" w:rsidRDefault="00A527EB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0" w:type="auto"/>
            <w:vAlign w:val="bottom"/>
          </w:tcPr>
          <w:p w14:paraId="19883275" w14:textId="74F31F07" w:rsidR="00A527EB" w:rsidRPr="008F7C19" w:rsidRDefault="00A527EB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JS107-</w:t>
            </w:r>
            <w:r w:rsidRPr="008F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oIIQ</w:t>
            </w:r>
            <w:r w:rsidRPr="008F7C19">
              <w:rPr>
                <w:rFonts w:eastAsia="Times New Roman"/>
                <w:color w:val="000000"/>
                <w:sz w:val="20"/>
                <w:szCs w:val="20"/>
              </w:rPr>
              <w:t xml:space="preserve"> targeti</w:t>
            </w:r>
            <w:r w:rsidR="00C258CE" w:rsidRPr="008F7C19">
              <w:rPr>
                <w:rFonts w:eastAsia="Times New Roman"/>
                <w:color w:val="000000"/>
                <w:sz w:val="20"/>
                <w:szCs w:val="20"/>
              </w:rPr>
              <w:t>ng bp 45</w:t>
            </w:r>
            <w:r w:rsidRPr="008F7C19">
              <w:rPr>
                <w:rFonts w:eastAsia="Times New Roman"/>
                <w:color w:val="000000"/>
                <w:sz w:val="20"/>
                <w:szCs w:val="20"/>
              </w:rPr>
              <w:t>6 in HB101/pK424</w:t>
            </w:r>
          </w:p>
        </w:tc>
        <w:tc>
          <w:tcPr>
            <w:tcW w:w="0" w:type="auto"/>
            <w:vAlign w:val="center"/>
          </w:tcPr>
          <w:p w14:paraId="19046A54" w14:textId="076D2A17" w:rsidR="00A527EB" w:rsidRPr="009658F1" w:rsidRDefault="00A527EB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6267E" w14:paraId="6CA84DED" w14:textId="77777777" w:rsidTr="00053456">
        <w:tc>
          <w:tcPr>
            <w:tcW w:w="0" w:type="auto"/>
            <w:vAlign w:val="center"/>
          </w:tcPr>
          <w:p w14:paraId="036CE376" w14:textId="7ECB4B28" w:rsidR="0096267E" w:rsidRDefault="0096267E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0" w:type="auto"/>
            <w:vAlign w:val="bottom"/>
          </w:tcPr>
          <w:p w14:paraId="035EC99D" w14:textId="4CA86904" w:rsidR="0096267E" w:rsidRPr="008F7C19" w:rsidRDefault="0096267E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MTL83151-</w:t>
            </w:r>
            <w:r w:rsidRPr="008F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oIIQ</w:t>
            </w:r>
            <w:r w:rsidRPr="008F7C19">
              <w:rPr>
                <w:rFonts w:eastAsia="Times New Roman"/>
                <w:color w:val="000000"/>
                <w:sz w:val="20"/>
                <w:szCs w:val="20"/>
              </w:rPr>
              <w:t xml:space="preserve"> in HB101/pK424</w:t>
            </w:r>
          </w:p>
        </w:tc>
        <w:tc>
          <w:tcPr>
            <w:tcW w:w="0" w:type="auto"/>
            <w:vAlign w:val="center"/>
          </w:tcPr>
          <w:p w14:paraId="666931CC" w14:textId="352570A7" w:rsidR="0096267E" w:rsidRPr="009658F1" w:rsidRDefault="0096267E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6267E" w14:paraId="05F661C4" w14:textId="77777777" w:rsidTr="00053456">
        <w:tc>
          <w:tcPr>
            <w:tcW w:w="0" w:type="auto"/>
            <w:vAlign w:val="center"/>
          </w:tcPr>
          <w:p w14:paraId="0D88065D" w14:textId="581150E0" w:rsidR="0096267E" w:rsidRDefault="0096267E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0" w:type="auto"/>
            <w:vAlign w:val="bottom"/>
          </w:tcPr>
          <w:p w14:paraId="3668D3CF" w14:textId="5BFB25F8" w:rsidR="0096267E" w:rsidRPr="008F7C19" w:rsidRDefault="00580078" w:rsidP="0058007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MTL83151-</w:t>
            </w:r>
            <w:r w:rsidRPr="008F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oIIIA</w:t>
            </w:r>
            <w:r w:rsidRPr="008F7C19">
              <w:rPr>
                <w:rFonts w:eastAsia="Times New Roman"/>
                <w:color w:val="000000"/>
                <w:sz w:val="20"/>
                <w:szCs w:val="20"/>
              </w:rPr>
              <w:t xml:space="preserve"> in HB101/pK424</w:t>
            </w:r>
          </w:p>
        </w:tc>
        <w:tc>
          <w:tcPr>
            <w:tcW w:w="0" w:type="auto"/>
            <w:vAlign w:val="center"/>
          </w:tcPr>
          <w:p w14:paraId="6E92849D" w14:textId="7025B5C7" w:rsidR="0096267E" w:rsidRPr="009658F1" w:rsidRDefault="00580078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6267E" w14:paraId="4565DCEC" w14:textId="77777777" w:rsidTr="00053456">
        <w:tc>
          <w:tcPr>
            <w:tcW w:w="0" w:type="auto"/>
            <w:vAlign w:val="center"/>
          </w:tcPr>
          <w:p w14:paraId="265CDE0C" w14:textId="5354BD08" w:rsidR="0096267E" w:rsidRPr="009658F1" w:rsidRDefault="0096267E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0" w:type="auto"/>
            <w:vAlign w:val="bottom"/>
          </w:tcPr>
          <w:p w14:paraId="53BF39B1" w14:textId="08A3C974" w:rsidR="0096267E" w:rsidRPr="008F7C19" w:rsidRDefault="0096267E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JS107-</w:t>
            </w:r>
            <w:r w:rsidRPr="008F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oIIIAH</w:t>
            </w:r>
            <w:r w:rsidRPr="008F7C19">
              <w:rPr>
                <w:rFonts w:eastAsia="Times New Roman"/>
                <w:color w:val="000000"/>
                <w:sz w:val="20"/>
                <w:szCs w:val="20"/>
              </w:rPr>
              <w:t xml:space="preserve"> targeting bp 75 in HB101/pK424</w:t>
            </w:r>
          </w:p>
        </w:tc>
        <w:tc>
          <w:tcPr>
            <w:tcW w:w="0" w:type="auto"/>
            <w:vAlign w:val="center"/>
          </w:tcPr>
          <w:p w14:paraId="6A151224" w14:textId="78663235" w:rsidR="0096267E" w:rsidRPr="009658F1" w:rsidRDefault="0096267E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6267E" w14:paraId="176E067E" w14:textId="77777777" w:rsidTr="00053456">
        <w:tc>
          <w:tcPr>
            <w:tcW w:w="0" w:type="auto"/>
            <w:vAlign w:val="center"/>
          </w:tcPr>
          <w:p w14:paraId="0F8552B9" w14:textId="1597223D" w:rsidR="0096267E" w:rsidRPr="009658F1" w:rsidRDefault="0096267E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0" w:type="auto"/>
            <w:vAlign w:val="bottom"/>
          </w:tcPr>
          <w:p w14:paraId="08C3490B" w14:textId="6E0C1815" w:rsidR="0096267E" w:rsidRPr="008F7C19" w:rsidRDefault="0096267E" w:rsidP="0005345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ET22b-</w:t>
            </w:r>
            <w:r w:rsidRPr="008F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oIIQ</w:t>
            </w:r>
            <w:r w:rsidRPr="008F7C19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91-669 (</w:t>
            </w:r>
            <w:r w:rsidRPr="008F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8F7C19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codon optimized)</w:t>
            </w:r>
            <w:r w:rsidRPr="008F7C19">
              <w:rPr>
                <w:rFonts w:eastAsia="Times New Roman"/>
                <w:color w:val="000000"/>
                <w:sz w:val="20"/>
                <w:szCs w:val="20"/>
              </w:rPr>
              <w:t xml:space="preserve"> in BL21(DE3)</w:t>
            </w:r>
          </w:p>
        </w:tc>
        <w:tc>
          <w:tcPr>
            <w:tcW w:w="0" w:type="auto"/>
            <w:vAlign w:val="center"/>
          </w:tcPr>
          <w:p w14:paraId="46D5E990" w14:textId="3B2E0753" w:rsidR="0096267E" w:rsidRPr="009658F1" w:rsidRDefault="0096267E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6267E" w14:paraId="77265BA8" w14:textId="77777777" w:rsidTr="00053456">
        <w:tc>
          <w:tcPr>
            <w:tcW w:w="0" w:type="auto"/>
            <w:vAlign w:val="center"/>
          </w:tcPr>
          <w:p w14:paraId="5C8F2DEF" w14:textId="62092858" w:rsidR="0096267E" w:rsidRPr="009658F1" w:rsidRDefault="0096267E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0" w:type="auto"/>
            <w:vAlign w:val="bottom"/>
          </w:tcPr>
          <w:p w14:paraId="7BE1FF64" w14:textId="34565E77" w:rsidR="0096267E" w:rsidRPr="008F7C19" w:rsidRDefault="0096267E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ET22b-</w:t>
            </w:r>
            <w:r w:rsidRPr="008F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oIIIAH</w:t>
            </w:r>
            <w:r w:rsidRPr="008F7C19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100-691 (</w:t>
            </w:r>
            <w:r w:rsidRPr="008F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8F7C19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codon optimized)</w:t>
            </w:r>
            <w:r w:rsidRPr="008F7C19">
              <w:rPr>
                <w:rFonts w:eastAsia="Times New Roman"/>
                <w:color w:val="000000"/>
                <w:sz w:val="20"/>
                <w:szCs w:val="20"/>
              </w:rPr>
              <w:t xml:space="preserve"> in BL21(DE3)</w:t>
            </w:r>
          </w:p>
        </w:tc>
        <w:tc>
          <w:tcPr>
            <w:tcW w:w="0" w:type="auto"/>
            <w:vAlign w:val="center"/>
          </w:tcPr>
          <w:p w14:paraId="280F89CE" w14:textId="7E2D6046" w:rsidR="0096267E" w:rsidRPr="009658F1" w:rsidRDefault="0096267E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6267E" w14:paraId="43ED69E6" w14:textId="77777777" w:rsidTr="00053456">
        <w:tc>
          <w:tcPr>
            <w:tcW w:w="0" w:type="auto"/>
            <w:vAlign w:val="center"/>
          </w:tcPr>
          <w:p w14:paraId="137F84A1" w14:textId="145D9BED" w:rsidR="0096267E" w:rsidRPr="009658F1" w:rsidRDefault="0096267E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3</w:t>
            </w:r>
          </w:p>
        </w:tc>
        <w:tc>
          <w:tcPr>
            <w:tcW w:w="0" w:type="auto"/>
            <w:vAlign w:val="bottom"/>
          </w:tcPr>
          <w:p w14:paraId="1E0FDE85" w14:textId="2915EBC6" w:rsidR="0096267E" w:rsidRPr="008F7C19" w:rsidRDefault="0096267E" w:rsidP="00FE35A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MTL83151-</w:t>
            </w:r>
            <w:r w:rsidRPr="008F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oIIIA</w:t>
            </w:r>
            <w:r w:rsidR="00FE35A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580078" w:rsidRPr="008F7C19">
              <w:rPr>
                <w:rFonts w:eastAsia="Times New Roman"/>
                <w:iCs/>
                <w:color w:val="000000"/>
                <w:sz w:val="20"/>
                <w:szCs w:val="20"/>
              </w:rPr>
              <w:t>operon</w:t>
            </w:r>
            <w:r w:rsidR="00FE35A3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8F7C19">
              <w:rPr>
                <w:rFonts w:eastAsia="Times New Roman"/>
                <w:iCs/>
                <w:color w:val="000000"/>
                <w:sz w:val="20"/>
                <w:szCs w:val="20"/>
              </w:rPr>
              <w:t>K167A</w:t>
            </w:r>
            <w:r w:rsidRPr="008F7C19">
              <w:rPr>
                <w:rFonts w:eastAsia="Times New Roman"/>
                <w:color w:val="000000"/>
                <w:sz w:val="20"/>
                <w:szCs w:val="20"/>
              </w:rPr>
              <w:t xml:space="preserve"> in HB101/pK424</w:t>
            </w:r>
          </w:p>
        </w:tc>
        <w:tc>
          <w:tcPr>
            <w:tcW w:w="0" w:type="auto"/>
            <w:vAlign w:val="center"/>
          </w:tcPr>
          <w:p w14:paraId="61D85979" w14:textId="542001FA" w:rsidR="0096267E" w:rsidRPr="009658F1" w:rsidRDefault="0096267E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D175E1" w14:paraId="410B6791" w14:textId="77777777" w:rsidTr="00053456">
        <w:tc>
          <w:tcPr>
            <w:tcW w:w="0" w:type="auto"/>
            <w:vAlign w:val="center"/>
          </w:tcPr>
          <w:p w14:paraId="71479034" w14:textId="6D90F9AB" w:rsidR="00D175E1" w:rsidRDefault="00D175E1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70</w:t>
            </w:r>
          </w:p>
        </w:tc>
        <w:tc>
          <w:tcPr>
            <w:tcW w:w="0" w:type="auto"/>
            <w:vAlign w:val="bottom"/>
          </w:tcPr>
          <w:p w14:paraId="61741639" w14:textId="5F772F62" w:rsidR="00D175E1" w:rsidRPr="008F7C19" w:rsidRDefault="00D175E1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MTL84121-</w:t>
            </w:r>
            <w:r w:rsidRPr="008F7C19">
              <w:rPr>
                <w:rFonts w:eastAsia="Times New Roman"/>
                <w:iCs/>
                <w:color w:val="000000"/>
                <w:sz w:val="20"/>
                <w:szCs w:val="20"/>
              </w:rPr>
              <w:t>CotE-SNAP</w:t>
            </w:r>
            <w:r w:rsidRPr="008F7C19">
              <w:rPr>
                <w:rFonts w:eastAsia="Times New Roman"/>
                <w:color w:val="000000"/>
                <w:sz w:val="20"/>
                <w:szCs w:val="20"/>
              </w:rPr>
              <w:t xml:space="preserve"> in HB101/pK424</w:t>
            </w:r>
          </w:p>
        </w:tc>
        <w:tc>
          <w:tcPr>
            <w:tcW w:w="0" w:type="auto"/>
            <w:vAlign w:val="center"/>
          </w:tcPr>
          <w:p w14:paraId="3D8561F2" w14:textId="56A83D9C" w:rsidR="00D175E1" w:rsidRPr="009658F1" w:rsidRDefault="006054F4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. Henriques</w:t>
            </w:r>
          </w:p>
        </w:tc>
      </w:tr>
      <w:tr w:rsidR="00FE35A3" w14:paraId="15ABCC48" w14:textId="77777777" w:rsidTr="00053456">
        <w:tc>
          <w:tcPr>
            <w:tcW w:w="0" w:type="auto"/>
            <w:vAlign w:val="center"/>
          </w:tcPr>
          <w:p w14:paraId="6E86941B" w14:textId="7AC89595" w:rsidR="00FE35A3" w:rsidRDefault="00FE35A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0" w:type="auto"/>
            <w:vAlign w:val="bottom"/>
          </w:tcPr>
          <w:p w14:paraId="3BECBB55" w14:textId="633F5BE6" w:rsidR="00FE35A3" w:rsidRPr="008F7C19" w:rsidRDefault="00FE35A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T28a-HA-SpoIIIAH in BL21(DE3)</w:t>
            </w:r>
          </w:p>
        </w:tc>
        <w:tc>
          <w:tcPr>
            <w:tcW w:w="0" w:type="auto"/>
            <w:vAlign w:val="center"/>
          </w:tcPr>
          <w:p w14:paraId="03DB7889" w14:textId="5DC570F9" w:rsidR="00FE35A3" w:rsidRPr="009658F1" w:rsidRDefault="00FE35A3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9C24F1" w14:paraId="0908F7B4" w14:textId="77777777" w:rsidTr="00053456">
        <w:tc>
          <w:tcPr>
            <w:tcW w:w="0" w:type="auto"/>
            <w:vAlign w:val="center"/>
          </w:tcPr>
          <w:p w14:paraId="118FA454" w14:textId="38137235" w:rsidR="009C24F1" w:rsidRDefault="009C24F1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0" w:type="auto"/>
            <w:vAlign w:val="bottom"/>
          </w:tcPr>
          <w:p w14:paraId="4E9FEA0E" w14:textId="43BD3B52" w:rsidR="009C24F1" w:rsidRPr="008F7C19" w:rsidRDefault="009C24F1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MTL83151-</w:t>
            </w:r>
            <w:r w:rsidR="00AC7CE6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="00AC7CE6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spoIIIAA</w:t>
            </w:r>
            <w:r w:rsidR="00AC7CE6">
              <w:rPr>
                <w:rFonts w:eastAsia="Times New Roman"/>
                <w:i/>
                <w:color w:val="000000"/>
                <w:sz w:val="20"/>
                <w:szCs w:val="20"/>
              </w:rPr>
              <w:t>-</w:t>
            </w:r>
            <w:r w:rsidRPr="008F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oIIIA</w:t>
            </w:r>
            <w:r w:rsidR="00D86B8A" w:rsidRPr="008F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8F7C19">
              <w:rPr>
                <w:rFonts w:eastAsia="Times New Roman"/>
                <w:color w:val="000000"/>
                <w:sz w:val="20"/>
                <w:szCs w:val="20"/>
              </w:rPr>
              <w:t xml:space="preserve"> in HB101/pK424</w:t>
            </w:r>
          </w:p>
        </w:tc>
        <w:tc>
          <w:tcPr>
            <w:tcW w:w="0" w:type="auto"/>
            <w:vAlign w:val="center"/>
          </w:tcPr>
          <w:p w14:paraId="67E2F61F" w14:textId="4A015C47" w:rsidR="009C24F1" w:rsidRPr="009658F1" w:rsidRDefault="00AC7CE6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06385F" w14:paraId="0307A09B" w14:textId="77777777" w:rsidTr="00053456">
        <w:tc>
          <w:tcPr>
            <w:tcW w:w="0" w:type="auto"/>
            <w:vAlign w:val="center"/>
          </w:tcPr>
          <w:p w14:paraId="4B18752D" w14:textId="2629C0FA" w:rsidR="0006385F" w:rsidRPr="009658F1" w:rsidRDefault="0006385F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0" w:type="auto"/>
            <w:vAlign w:val="bottom"/>
          </w:tcPr>
          <w:p w14:paraId="045428ED" w14:textId="4E001297" w:rsidR="0006385F" w:rsidRPr="008F7C19" w:rsidRDefault="0006385F" w:rsidP="000638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ET22b + pET28a-HA-SpoIIIAH in BL21(DE3)</w:t>
            </w:r>
          </w:p>
        </w:tc>
        <w:tc>
          <w:tcPr>
            <w:tcW w:w="0" w:type="auto"/>
            <w:vAlign w:val="center"/>
          </w:tcPr>
          <w:p w14:paraId="2BB2BCF4" w14:textId="3E4672C2" w:rsidR="0006385F" w:rsidRPr="009658F1" w:rsidRDefault="00EB64F0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06385F" w14:paraId="7C57FAE3" w14:textId="77777777" w:rsidTr="00053456">
        <w:tc>
          <w:tcPr>
            <w:tcW w:w="0" w:type="auto"/>
            <w:vAlign w:val="center"/>
          </w:tcPr>
          <w:p w14:paraId="149BAC9B" w14:textId="2ADCFCA8" w:rsidR="0006385F" w:rsidRPr="009658F1" w:rsidRDefault="0006385F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0" w:type="auto"/>
            <w:vAlign w:val="bottom"/>
          </w:tcPr>
          <w:p w14:paraId="3339642A" w14:textId="13A58F7A" w:rsidR="0006385F" w:rsidRPr="008F7C19" w:rsidRDefault="0006385F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ET22b-His-SpoIIQ + pET28a-HA-SpoIIIAH in BL21(DE3)</w:t>
            </w:r>
          </w:p>
        </w:tc>
        <w:tc>
          <w:tcPr>
            <w:tcW w:w="0" w:type="auto"/>
            <w:vAlign w:val="center"/>
          </w:tcPr>
          <w:p w14:paraId="3BC47F64" w14:textId="2FAD5CC3" w:rsidR="0006385F" w:rsidRPr="009658F1" w:rsidRDefault="00EB64F0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06385F" w14:paraId="325AAF12" w14:textId="77777777" w:rsidTr="00053456">
        <w:tc>
          <w:tcPr>
            <w:tcW w:w="0" w:type="auto"/>
            <w:vAlign w:val="center"/>
          </w:tcPr>
          <w:p w14:paraId="5300CB2E" w14:textId="7AD57798" w:rsidR="0006385F" w:rsidRPr="009658F1" w:rsidRDefault="0006385F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7</w:t>
            </w:r>
          </w:p>
        </w:tc>
        <w:tc>
          <w:tcPr>
            <w:tcW w:w="0" w:type="auto"/>
            <w:vAlign w:val="bottom"/>
          </w:tcPr>
          <w:p w14:paraId="607F88DD" w14:textId="796E5338" w:rsidR="0006385F" w:rsidRPr="008F7C19" w:rsidRDefault="0006385F" w:rsidP="00EB64F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ET22</w:t>
            </w:r>
            <w:r w:rsidR="00EB64F0" w:rsidRPr="008F7C19">
              <w:rPr>
                <w:rFonts w:eastAsia="Times New Roman"/>
                <w:color w:val="000000"/>
                <w:sz w:val="20"/>
                <w:szCs w:val="20"/>
              </w:rPr>
              <w:t>b-His-SpoIIQ + pET28aEV</w:t>
            </w:r>
            <w:r w:rsidRPr="008F7C19">
              <w:rPr>
                <w:rFonts w:eastAsia="Times New Roman"/>
                <w:color w:val="000000"/>
                <w:sz w:val="20"/>
                <w:szCs w:val="20"/>
              </w:rPr>
              <w:t xml:space="preserve"> in BL21(DE3)</w:t>
            </w:r>
          </w:p>
        </w:tc>
        <w:tc>
          <w:tcPr>
            <w:tcW w:w="0" w:type="auto"/>
            <w:vAlign w:val="center"/>
          </w:tcPr>
          <w:p w14:paraId="17B2685E" w14:textId="28CC67FA" w:rsidR="0006385F" w:rsidRPr="009658F1" w:rsidRDefault="00EB64F0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D4305" w14:paraId="2427E7D1" w14:textId="77777777" w:rsidTr="00844B5A">
        <w:tc>
          <w:tcPr>
            <w:tcW w:w="0" w:type="auto"/>
            <w:vAlign w:val="center"/>
          </w:tcPr>
          <w:p w14:paraId="060835F8" w14:textId="497098C4" w:rsidR="00ED4305" w:rsidRDefault="00ED4305" w:rsidP="00844B5A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0" w:type="auto"/>
            <w:vAlign w:val="bottom"/>
          </w:tcPr>
          <w:p w14:paraId="040B18E1" w14:textId="5C383DE8" w:rsidR="00ED4305" w:rsidRPr="008F7C19" w:rsidRDefault="00ED4305" w:rsidP="00ED430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T28a-HA-SpoVT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in BL21(DE3)</w:t>
            </w:r>
          </w:p>
        </w:tc>
        <w:tc>
          <w:tcPr>
            <w:tcW w:w="0" w:type="auto"/>
            <w:vAlign w:val="center"/>
          </w:tcPr>
          <w:p w14:paraId="38C6228A" w14:textId="77777777" w:rsidR="00ED4305" w:rsidRPr="009658F1" w:rsidRDefault="00ED4305" w:rsidP="00844B5A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64F0" w14:paraId="5472FD59" w14:textId="77777777" w:rsidTr="00053456">
        <w:tc>
          <w:tcPr>
            <w:tcW w:w="0" w:type="auto"/>
            <w:vAlign w:val="center"/>
          </w:tcPr>
          <w:p w14:paraId="4AE807F5" w14:textId="66114A2D" w:rsidR="00EB64F0" w:rsidRPr="009658F1" w:rsidRDefault="00EB64F0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0" w:type="auto"/>
            <w:vAlign w:val="bottom"/>
          </w:tcPr>
          <w:p w14:paraId="428629A1" w14:textId="38FCE523" w:rsidR="00EB64F0" w:rsidRPr="008F7C19" w:rsidRDefault="00EB64F0" w:rsidP="00EB64F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ET22b-His-SpoIIQ + pET28a-HA-SpoVT in BL21(DE3)</w:t>
            </w:r>
          </w:p>
        </w:tc>
        <w:tc>
          <w:tcPr>
            <w:tcW w:w="0" w:type="auto"/>
            <w:vAlign w:val="center"/>
          </w:tcPr>
          <w:p w14:paraId="2FF7E759" w14:textId="1BAC7C6E" w:rsidR="00EB64F0" w:rsidRPr="009658F1" w:rsidRDefault="00EB64F0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E4B96" w14:paraId="36E53BA6" w14:textId="77777777" w:rsidTr="00053456">
        <w:tc>
          <w:tcPr>
            <w:tcW w:w="0" w:type="auto"/>
            <w:vAlign w:val="center"/>
          </w:tcPr>
          <w:p w14:paraId="42F9BBF5" w14:textId="468E041D" w:rsidR="00BE4B96" w:rsidRPr="009658F1" w:rsidRDefault="00BE4B96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33</w:t>
            </w:r>
          </w:p>
        </w:tc>
        <w:tc>
          <w:tcPr>
            <w:tcW w:w="0" w:type="auto"/>
            <w:vAlign w:val="bottom"/>
          </w:tcPr>
          <w:p w14:paraId="01AC6B2B" w14:textId="73AB60A0" w:rsidR="00BE4B96" w:rsidRPr="008F7C19" w:rsidRDefault="00BE4B96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F7C19">
              <w:rPr>
                <w:rFonts w:eastAsia="Times New Roman"/>
                <w:color w:val="000000"/>
                <w:sz w:val="20"/>
                <w:szCs w:val="20"/>
              </w:rPr>
              <w:t>pMTL84151-P</w:t>
            </w:r>
            <w:r w:rsidRPr="008F7C19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sspA</w:t>
            </w:r>
            <w:r w:rsidRPr="008F7C19">
              <w:rPr>
                <w:rFonts w:eastAsia="Times New Roman"/>
                <w:color w:val="000000"/>
                <w:sz w:val="20"/>
                <w:szCs w:val="20"/>
              </w:rPr>
              <w:t>-SNAP</w:t>
            </w:r>
            <w:r w:rsidR="00711DE5">
              <w:rPr>
                <w:rFonts w:eastAsia="Times New Roman"/>
                <w:color w:val="000000"/>
                <w:sz w:val="20"/>
                <w:szCs w:val="20"/>
              </w:rPr>
              <w:t xml:space="preserve"> in HB101/pK424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14:paraId="4E97F6D5" w14:textId="35FF7C49" w:rsidR="00BE4B96" w:rsidRPr="009658F1" w:rsidRDefault="00BE4B96" w:rsidP="0056305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 w14:paraId="59FD96E3" w14:textId="77777777" w:rsidR="002A6A45" w:rsidRDefault="002A6A45" w:rsidP="002A6A45">
      <w:pPr>
        <w:rPr>
          <w:b/>
        </w:rPr>
      </w:pPr>
    </w:p>
    <w:sectPr w:rsidR="002A6A45" w:rsidSect="002A6A4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A45"/>
    <w:rsid w:val="000021A8"/>
    <w:rsid w:val="00043979"/>
    <w:rsid w:val="00053456"/>
    <w:rsid w:val="0006228C"/>
    <w:rsid w:val="0006385F"/>
    <w:rsid w:val="001027B6"/>
    <w:rsid w:val="00274042"/>
    <w:rsid w:val="002A6A45"/>
    <w:rsid w:val="003742DA"/>
    <w:rsid w:val="0047495B"/>
    <w:rsid w:val="00501D14"/>
    <w:rsid w:val="00563053"/>
    <w:rsid w:val="00580078"/>
    <w:rsid w:val="006054F4"/>
    <w:rsid w:val="006F2E2C"/>
    <w:rsid w:val="006F5DB1"/>
    <w:rsid w:val="00711DE5"/>
    <w:rsid w:val="007C22B8"/>
    <w:rsid w:val="0089479B"/>
    <w:rsid w:val="008D622C"/>
    <w:rsid w:val="008F10B3"/>
    <w:rsid w:val="008F7C19"/>
    <w:rsid w:val="0096267E"/>
    <w:rsid w:val="009C24F1"/>
    <w:rsid w:val="00A527EB"/>
    <w:rsid w:val="00A76B14"/>
    <w:rsid w:val="00AC7CE6"/>
    <w:rsid w:val="00BE4B96"/>
    <w:rsid w:val="00C258CE"/>
    <w:rsid w:val="00CC443D"/>
    <w:rsid w:val="00D175E1"/>
    <w:rsid w:val="00D86B8A"/>
    <w:rsid w:val="00EB64F0"/>
    <w:rsid w:val="00ED4305"/>
    <w:rsid w:val="00F27371"/>
    <w:rsid w:val="00FE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9C51F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A45"/>
    <w:rPr>
      <w:rFonts w:eastAsia="ＭＳ 明朝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A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A45"/>
    <w:rPr>
      <w:rFonts w:eastAsia="ＭＳ 明朝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A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1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1</Characters>
  <Application>Microsoft Macintosh Word</Application>
  <DocSecurity>0</DocSecurity>
  <Lines>11</Lines>
  <Paragraphs>3</Paragraphs>
  <ScaleCrop>false</ScaleCrop>
  <Company>York University</Company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sey</dc:creator>
  <cp:keywords/>
  <dc:description/>
  <cp:lastModifiedBy>Richard Hornsey</cp:lastModifiedBy>
  <cp:revision>4</cp:revision>
  <dcterms:created xsi:type="dcterms:W3CDTF">2015-02-02T03:39:00Z</dcterms:created>
  <dcterms:modified xsi:type="dcterms:W3CDTF">2015-02-02T18:47:00Z</dcterms:modified>
</cp:coreProperties>
</file>